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7AB171">
      <w:pPr>
        <w:rPr>
          <w:rFonts w:hint="default" w:ascii="Calibri" w:hAnsi="Calibri" w:cs="Calibri"/>
          <w:sz w:val="24"/>
          <w:szCs w:val="24"/>
        </w:rPr>
      </w:pPr>
      <w:r>
        <w:rPr>
          <w:rFonts w:hint="default" w:ascii="Calibri" w:hAnsi="Calibri" w:cs="Calibri"/>
          <w:sz w:val="24"/>
          <w:szCs w:val="24"/>
        </w:rPr>
        <w:t>Search strategies for the systematic review and meta-analysis on stem cell therapies for tendon–bone healing after anterior cruciate ligament (ACL) reconstruction in animal models. The following databases were searched from inception to August 2025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6843"/>
      </w:tblGrid>
      <w:tr w14:paraId="14EB2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3E84D7B">
            <w:pPr>
              <w:spacing w:after="0" w:line="240" w:lineRule="auto"/>
            </w:pPr>
            <w:r>
              <w:t>Database</w:t>
            </w:r>
          </w:p>
        </w:tc>
        <w:tc>
          <w:tcPr>
            <w:tcW w:w="7920" w:type="dxa"/>
          </w:tcPr>
          <w:p w14:paraId="471F9CDC">
            <w:pPr>
              <w:spacing w:after="0" w:line="240" w:lineRule="auto"/>
            </w:pPr>
            <w:r>
              <w:t>Search strategy</w:t>
            </w:r>
          </w:p>
        </w:tc>
      </w:tr>
      <w:tr w14:paraId="30E48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1BB268C">
            <w:pPr>
              <w:spacing w:after="0" w:line="240" w:lineRule="auto"/>
            </w:pPr>
            <w:r>
              <w:t>PubMed</w:t>
            </w:r>
          </w:p>
        </w:tc>
        <w:tc>
          <w:tcPr>
            <w:tcW w:w="7920" w:type="dxa"/>
          </w:tcPr>
          <w:p w14:paraId="22BE87DE">
            <w:pPr>
              <w:spacing w:after="0" w:line="240" w:lineRule="auto"/>
            </w:pPr>
            <w:r>
              <w:t>(("Anterior Cruciate Ligament"[Mesh] OR "anterior cruciate ligament"[tiab] OR ACL[tiab]) AND ("Anterior Cruciate Ligament Reconstruction"[tiab] OR reconstruct*[tiab] OR "Reconstructive Surgical Procedures"[Mesh] OR surgery[tiab] OR graft*[tiab]) AND ("Stem Cells"[Mesh] OR "Mesenchymal Stem Cells"[Mesh] OR "stem cell*"[tiab] OR "mesenchymal stem cell*"[tiab] OR MSC[tiab] OR "bone marrow stem cell*"[tiab] OR BMSC[tiab] OR "adipose-derived stem cell*"[tiab] OR ADSC[tiab] OR "tendon-derived stem cell*"[tiab] OR TDSC[tiab] OR "synovium-derived stem cell*"[tiab] OR "synovial stem cell*"[tiab] OR SDSC[tiab] OR "umbilical cord blood stem cell*"[tiab] OR "umbilical cord-derived mesenchymal stem cell*"[tiab] OR UCMSC[tiab] OR exosome*[tiab] OR "Extracellular Vesicles"[Mesh] OR "extracellular vesicle*"[tiab] OR EV[tiab] OR "Tissue Scaffolds"[Mesh] OR scaffold*[tiab]) AND (("Animals"[Mesh] NOT "Humans"[Mesh]) OR animal*[tiab] OR "in vivo"[tiab] OR preclinical[tiab] OR rat[tiab] OR rats[tiab] OR rabbit*[tiab] OR mouse[tiab] OR mice[tiab]) AND english[lang])</w:t>
            </w:r>
          </w:p>
        </w:tc>
      </w:tr>
      <w:tr w14:paraId="55A44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43ECE8C">
            <w:pPr>
              <w:spacing w:after="0" w:line="240" w:lineRule="auto"/>
            </w:pPr>
            <w:r>
              <w:t>Embase</w:t>
            </w:r>
          </w:p>
        </w:tc>
        <w:tc>
          <w:tcPr>
            <w:tcW w:w="7920" w:type="dxa"/>
          </w:tcPr>
          <w:p w14:paraId="0A61EB47">
            <w:pPr>
              <w:spacing w:after="0" w:line="240" w:lineRule="auto"/>
            </w:pPr>
            <w:r>
              <w:t>(('anterior cruciate ligament'/exp OR 'anterior cruciate ligament':ti,ab OR acl:ti,ab) AND ('reconstruction'/exp OR 'reconstructive surgery'/exp OR reconstruct*:ti,ab OR surgery:ti,ab OR graft*:ti,ab) AND ('stem cell'/exp OR 'mesenchymal stem cell'/exp OR 'bone marrow stem cell'/exp OR 'adipose derived stem cell'/exp OR 'tendon derived stem cell'/exp OR 'synovium derived stem cell'/exp OR 'umbilical cord blood stem cell'/exp OR 'umbilical cord derived mesenchymal stem cell'/exp OR stem cell*:ti,ab OR mesenchymal stem cell*:ti,ab OR msc:ti,ab OR bmsc:ti,ab OR adsc:ti,ab OR tdsc:ti,ab OR sdsc:ti,ab OR ucmsc:ti,ab OR exosome*:ti,ab OR 'extracellular vesicle'/exp OR extracellular vesicle*:ti,ab OR ev:ti,ab OR 'tissue scaffold'/exp OR scaffold*:ti,ab) AND ('animal experiment'/exp OR 'in vivo study'/exp OR 'preclinical study'/exp OR animal*:ti,ab OR rat*:ti,ab OR rabbit*:ti,ab OR mouse:ti,ab OR mice:ti,ab) AND [english]/lim NOT ('human'/exp))</w:t>
            </w:r>
          </w:p>
        </w:tc>
      </w:tr>
      <w:tr w14:paraId="4028F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21E0D49">
            <w:pPr>
              <w:spacing w:after="0" w:line="240" w:lineRule="auto"/>
            </w:pPr>
            <w:r>
              <w:t>Scopus</w:t>
            </w:r>
          </w:p>
        </w:tc>
        <w:tc>
          <w:tcPr>
            <w:tcW w:w="7920" w:type="dxa"/>
          </w:tcPr>
          <w:p w14:paraId="2FFA62DE">
            <w:pPr>
              <w:spacing w:after="0" w:line="240" w:lineRule="auto"/>
            </w:pPr>
            <w:r>
              <w:t>TITLE-ABS-KEY ( "anterior cruciate ligament" OR ACL ) AND TITLE-ABS-KEY ( reconstruct* OR "reconstructive surgery" OR surgery OR graft* ) AND TITLE-ABS-KEY ( "stem cell*" OR "mesenchymal stem cell*" OR MSC OR "bone marrow stem cell*" OR BMSC OR "adipose-derived stem cell*" OR ADSC OR "tendon-derived stem cell*" OR TDSC OR "synovium-derived stem cell*" OR "synovial stem cell*" OR SDSC OR "umbilical cord blood stem cell*" OR "umbilical cord-derived mesenchymal stem cell*" OR UCMSC OR exosome* OR "extracellular vesicle*" OR EV OR scaffold* ) AND TITLE-ABS-KEY ( animal* OR rat* OR rabbit* OR mouse OR mice OR preclinical OR "in vivo" ) AND ( LIMIT-TO ( LANGUAGE , "English" ) )</w:t>
            </w:r>
          </w:p>
        </w:tc>
      </w:tr>
      <w:tr w14:paraId="41993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BF1A90C">
            <w:pPr>
              <w:spacing w:after="0" w:line="240" w:lineRule="auto"/>
            </w:pPr>
            <w:r>
              <w:t>SPORTDiscus</w:t>
            </w:r>
          </w:p>
        </w:tc>
        <w:tc>
          <w:tcPr>
            <w:tcW w:w="7920" w:type="dxa"/>
          </w:tcPr>
          <w:p w14:paraId="489ED909">
            <w:pPr>
              <w:spacing w:after="0" w:line="240" w:lineRule="auto"/>
            </w:pPr>
            <w:r>
              <w:t>TX ( ("anterior cruciate ligament" OR ACL) ) AND TX ( (reconstruct* OR surgery OR graft*) ) AND TX ( ("stem cell*" OR "mesenchymal stem cell*" OR MSC OR "bone marrow stem cell*" OR BMSC OR "adipose-derived stem cell*" OR ADSC OR "tendon-derived stem cell*" OR TDSC OR "synovium-derived stem cell*" OR "synovial stem cell*" OR SDSC OR "umbilical cord blood stem cell*" OR "umbilical cord-derived mesenchymal stem cell*" OR UCMSC OR exosome* OR "extracellular vesicle*" OR EV OR scaffold*) ) AND TX ( animal* OR rat* OR rabbit* OR mouse OR mice OR preclinical OR "in vivo" )</w:t>
            </w:r>
          </w:p>
        </w:tc>
      </w:tr>
      <w:tr w14:paraId="6ADA5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1EDF6E0">
            <w:pPr>
              <w:spacing w:after="0" w:line="240" w:lineRule="auto"/>
            </w:pPr>
            <w:r>
              <w:t>Cochrane Library</w:t>
            </w:r>
          </w:p>
        </w:tc>
        <w:tc>
          <w:tcPr>
            <w:tcW w:w="7920" w:type="dxa"/>
          </w:tcPr>
          <w:p w14:paraId="32FCD000">
            <w:pPr>
              <w:spacing w:after="0" w:line="240" w:lineRule="auto"/>
            </w:pPr>
            <w:r>
              <w:t>("anterior cruciate ligament" OR ACL):ti,ab,kw AND (reconstruct* OR surgery OR graft*):ti,ab,kw AND ("stem cell*" OR "mesenchymal stem cell*" OR MSC OR "bone marrow stem cell*" OR BMSC OR "adipose-derived stem cell*" OR ADSC OR "tendon-derived stem cell*" OR TDSC OR "synovium-derived stem cell*" OR "synovial stem cell*" OR SDSC OR "umbilical cord blood stem cell*" OR "umbilical cord-derived mesenchymal stem cell*" OR UCMSC OR exosome* OR "extracellular vesicle*" OR EV OR scaffold*):ti,ab,kw AND (animal* OR rat* OR rabbit* OR mouse OR mice OR preclinical OR "in vivo"):ti,ab,kw</w:t>
            </w:r>
          </w:p>
        </w:tc>
      </w:tr>
      <w:tr w14:paraId="373AF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E20DA27">
            <w:pPr>
              <w:spacing w:after="0" w:line="240" w:lineRule="auto"/>
            </w:pPr>
            <w:r>
              <w:t>Web of Science</w:t>
            </w:r>
          </w:p>
        </w:tc>
        <w:tc>
          <w:tcPr>
            <w:tcW w:w="7920" w:type="dxa"/>
          </w:tcPr>
          <w:p w14:paraId="3CEF4558">
            <w:pPr>
              <w:spacing w:after="0" w:line="240" w:lineRule="auto"/>
            </w:pPr>
            <w:r>
              <w:t>TS=(("anterior cruciate ligament" OR ACL) AND (reconstruct* OR surgery OR graft*) AND ("stem cell*" OR "mesenchymal stem cell*" OR MSC OR "bone marrow stem cell*" OR BMSC OR "adipose-derived stem cell*" OR ADSC OR "tendon-deriv</w:t>
            </w:r>
            <w:bookmarkStart w:id="0" w:name="_GoBack"/>
            <w:bookmarkEnd w:id="0"/>
            <w:r>
              <w:t>ed stem cell*" OR TDSC OR "synovium-derived stem cell*" OR "synovial stem cell*" OR SDSC OR "umbilical cord blood stem cell*" OR "umbilical cord-derived mesenchymal stem cell*" OR UCMSC OR exosome* OR "extracellular vesicle*" OR EV OR scaffold*) AND (animal* OR rat* OR rabbit* OR mouse OR mice OR preclinical OR "in vivo"))</w:t>
            </w:r>
          </w:p>
        </w:tc>
      </w:tr>
    </w:tbl>
    <w:p w14:paraId="131798D0"/>
    <w:p w14:paraId="4BF30B7E">
      <w:pPr>
        <w:rPr>
          <w:rFonts w:hint="default" w:ascii="Calibri" w:hAnsi="Calibri" w:cs="Calibri"/>
          <w:sz w:val="24"/>
          <w:szCs w:val="24"/>
        </w:rPr>
      </w:pPr>
    </w:p>
    <w:p w14:paraId="703A3710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2A0E35"/>
    <w:rsid w:val="354C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List"/>
    <w:basedOn w:val="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4</Words>
  <Characters>2527</Characters>
  <Lines>0</Lines>
  <Paragraphs>0</Paragraphs>
  <TotalTime>0</TotalTime>
  <ScaleCrop>false</ScaleCrop>
  <LinksUpToDate>false</LinksUpToDate>
  <CharactersWithSpaces>29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13:01:00Z</dcterms:created>
  <dc:creator>Administrator</dc:creator>
  <cp:lastModifiedBy>青木</cp:lastModifiedBy>
  <dcterms:modified xsi:type="dcterms:W3CDTF">2026-01-08T20:3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TU5NGRlODY4MzZiNjEzYjY0MDk0ZjMzOThjNDcyYjYiLCJ1c2VySWQiOiI0ODYxMzI0NTYifQ==</vt:lpwstr>
  </property>
  <property fmtid="{D5CDD505-2E9C-101B-9397-08002B2CF9AE}" pid="4" name="ICV">
    <vt:lpwstr>3B6CB6D2504C46FD94524E96C00B8995_12</vt:lpwstr>
  </property>
</Properties>
</file>